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83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2100"/>
        <w:gridCol w:w="1096"/>
      </w:tblGrid>
      <w:tr w14:paraId="45555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B7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B9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,95% CI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F4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|z|)</w:t>
            </w:r>
          </w:p>
        </w:tc>
      </w:tr>
      <w:tr w14:paraId="572DE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67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46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(1.07,1.10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9B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8C51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39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BCD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3E6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78F9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27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3B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8F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53252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77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82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(0.90,1.55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07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 w14:paraId="34ACE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F3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ac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EFAD7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E59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5F04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99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Black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75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66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03B12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0E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98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(0.55,1.14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2AF0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 w14:paraId="26CF9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ED3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Whit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91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(1.26,2.13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4D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6A9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FC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Education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C01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D46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6D7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76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&lt;high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72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A42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07C4F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2B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olleg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04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(0.49,0.83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BE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78BE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F5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high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14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(0.61,1.14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20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 w14:paraId="349BB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22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665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6FA5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C32C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DEC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ormer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37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E0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1BFA2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C1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08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(0.52,0.84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EB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15E6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7A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urrent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EA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(0.32,0.66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C2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4F13A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43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3C07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0CA3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6639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A4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Divorced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9E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C1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11B89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22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34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(0.90,2.05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2A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 w14:paraId="0CD5B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1B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4B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(0.52,1.5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346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0AA1F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78F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Widowed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90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(2.26,5.46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50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2D59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CF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D31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BE4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4415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91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&lt;25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F1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B1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1B066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26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&gt;30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8A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(0.58,1.04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53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 w14:paraId="417FC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47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5-30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91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(0.78,1.39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AC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582FC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27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52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93,1.0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6E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74E19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35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5D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99,1.00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03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C1A1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CE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9F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(1.10,1.40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7A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1FE9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11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C5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(1.13,1.2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FC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0274B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A8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9A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(0.89,0.94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787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4BAF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67D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EU(%)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E4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1.02,1.05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E1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0E2DD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12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YM(%)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C0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(0.94,0.97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4D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60A76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F3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A6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1.14,1.27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38E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1BD70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1E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LR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A8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(1.16,1.39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1B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9AA0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40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B1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1.00,1.00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EB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0B532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3B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DL-C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741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1.00,1.00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2E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 w14:paraId="069F8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2F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89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71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26A9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7F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791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3C2D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C07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B2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E81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46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3A669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88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EC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(2.95,4.60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6F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617B6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80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9C5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C87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057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CD9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DM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74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B6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727A6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74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FG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E7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(0.37,1.23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73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 w14:paraId="31F35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C0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IGT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A6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(0.75,2.15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DF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 w14:paraId="39384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C52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7B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(0.49,0.79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8F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AF30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2B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A16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23B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125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11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9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9BF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5F28E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AE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7A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(1.58,2.92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5D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002AB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FE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4BA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C63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77C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12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5D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1C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27B44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B1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17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(0.78,1.57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B2F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 w14:paraId="3B0D8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B8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63E9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56F2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EAB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554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06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1C5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7D2DD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B8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8E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(0.92,1.7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FA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 w14:paraId="23843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55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72B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B8B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1FF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51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AC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720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 w14:paraId="206CB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55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2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663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(1.56,2.67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5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</w:tbl>
    <w:p w14:paraId="65F4A3CF"/>
    <w:p w14:paraId="7F642231">
      <w:pPr>
        <w:rPr>
          <w:rFonts w:hint="eastAsia"/>
        </w:rPr>
      </w:pPr>
      <w:r>
        <w:rPr>
          <w:rFonts w:hint="eastAsia"/>
        </w:rPr>
        <w:t>Supplment table1 . A univariate Cox regression analysis of risk factors for all cause mortality</w:t>
      </w:r>
    </w:p>
    <w:p w14:paraId="5C53FDB4">
      <w:pPr>
        <w:rPr>
          <w:rFonts w:hint="eastAsia"/>
        </w:rPr>
      </w:pPr>
    </w:p>
    <w:p w14:paraId="10AECC7A">
      <w:pPr>
        <w:rPr>
          <w:rFonts w:hint="eastAsia"/>
        </w:rPr>
      </w:pPr>
      <w:r>
        <w:rPr>
          <w:rFonts w:hint="eastAsia"/>
        </w:rPr>
        <w:t>Abbreviations:</w:t>
      </w:r>
    </w:p>
    <w:p w14:paraId="5247D19B">
      <w:pPr>
        <w:rPr>
          <w:rFonts w:hint="eastAsia"/>
        </w:rPr>
      </w:pPr>
      <w:r>
        <w:rPr>
          <w:rFonts w:hint="eastAsia"/>
        </w:rPr>
        <w:t xml:space="preserve"> BMI, body mass index; CHD, Coronary heart disease ;DM ,diabetes mellitus ;IFG,Impaired Fasting Glucose;</w:t>
      </w:r>
    </w:p>
    <w:p w14:paraId="20C64E03">
      <w:pPr>
        <w:rPr>
          <w:rFonts w:hint="eastAsia"/>
        </w:rPr>
      </w:pPr>
      <w:r>
        <w:rPr>
          <w:rFonts w:hint="eastAsia"/>
        </w:rPr>
        <w:t>IGT,Impaired Glucose Tolerance;CKD,chronic kidney disease; TC: total cholesterol ,  Cr:creatinine,P</w:t>
      </w:r>
      <w:r>
        <w:rPr>
          <w:rFonts w:hint="eastAsia"/>
          <w:lang w:val="en-US" w:eastAsia="zh-CN"/>
        </w:rPr>
        <w:t>LT</w:t>
      </w:r>
      <w:r>
        <w:rPr>
          <w:rFonts w:hint="eastAsia"/>
        </w:rPr>
        <w:t>:platelet; lym：lymphocytes,neu:neutrophils;CR:creatinine</w:t>
      </w:r>
    </w:p>
    <w:p w14:paraId="6F50012D">
      <w:pPr>
        <w:rPr>
          <w:rFonts w:hint="eastAsia"/>
        </w:rPr>
      </w:pPr>
      <w:r>
        <w:rPr>
          <w:rFonts w:hint="eastAsia"/>
        </w:rPr>
        <w:t>;WBC:White blood cell.RDW:red cell distribution width</w:t>
      </w:r>
    </w:p>
    <w:p w14:paraId="2049A2E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D07D82"/>
    <w:rsid w:val="69DC2A8E"/>
    <w:rsid w:val="7603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381</Characters>
  <Lines>0</Lines>
  <Paragraphs>0</Paragraphs>
  <TotalTime>7</TotalTime>
  <ScaleCrop>false</ScaleCrop>
  <LinksUpToDate>false</LinksUpToDate>
  <CharactersWithSpaces>155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0:57:00Z</dcterms:created>
  <dc:creator>cd</dc:creator>
  <cp:lastModifiedBy>β东世钅欠@</cp:lastModifiedBy>
  <dcterms:modified xsi:type="dcterms:W3CDTF">2025-01-22T10:1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jAzMTYxNDQ3NTdjMjhiMjgwOWVhY2QxNDVkNWM1NmQiLCJ1c2VySWQiOiI0NTQ5NDcyMDcifQ==</vt:lpwstr>
  </property>
  <property fmtid="{D5CDD505-2E9C-101B-9397-08002B2CF9AE}" pid="4" name="ICV">
    <vt:lpwstr>44700F93D4EF456FB16010B036BF8DEA_12</vt:lpwstr>
  </property>
</Properties>
</file>